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D961" w14:textId="77777777" w:rsidR="00C92E20" w:rsidRPr="002A33FD" w:rsidRDefault="00C92E20" w:rsidP="00D840F3">
      <w:pPr>
        <w:pStyle w:val="HTMLconformatoprevio"/>
        <w:spacing w:line="360" w:lineRule="auto"/>
        <w:rPr>
          <w:rStyle w:val="y2iqfc"/>
          <w:rFonts w:ascii="Arial" w:hAnsi="Arial" w:cs="Arial"/>
          <w:b/>
          <w:bCs/>
          <w:color w:val="202124"/>
          <w:sz w:val="24"/>
          <w:szCs w:val="24"/>
          <w:lang w:val="en-US"/>
        </w:rPr>
      </w:pPr>
      <w:r w:rsidRPr="002A33FD">
        <w:rPr>
          <w:rStyle w:val="y2iqfc"/>
          <w:rFonts w:ascii="Arial" w:hAnsi="Arial" w:cs="Arial"/>
          <w:b/>
          <w:bCs/>
          <w:color w:val="202124"/>
          <w:sz w:val="24"/>
          <w:szCs w:val="24"/>
          <w:lang w:val="en-US"/>
        </w:rPr>
        <w:t>Appendix. Reasons for exclusion of articles during the screening process.</w:t>
      </w:r>
    </w:p>
    <w:p w14:paraId="11C2377B" w14:textId="77777777" w:rsidR="00C92E20" w:rsidRPr="00C92E20" w:rsidRDefault="00C92E20" w:rsidP="00D840F3">
      <w:pPr>
        <w:pStyle w:val="HTMLconformatoprevio"/>
        <w:spacing w:line="360" w:lineRule="auto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</w:p>
    <w:p w14:paraId="62D729F8" w14:textId="77777777" w:rsidR="00C92E20" w:rsidRPr="00C92E20" w:rsidRDefault="00C92E20" w:rsidP="00D840F3">
      <w:pPr>
        <w:pStyle w:val="HTMLconformatoprevio"/>
        <w:spacing w:line="360" w:lineRule="auto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Forty-five articles excluded by title review:</w:t>
      </w:r>
    </w:p>
    <w:p w14:paraId="73720973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2 studies compared scales between different diseases, without discussing self-reported measures of disease activity</w:t>
      </w:r>
    </w:p>
    <w:p w14:paraId="78E1725E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 xml:space="preserve"> - 1 study evaluated outcomes of discontinuation of anti-TNF agents in pregnant patients, without evaluating patient-reported outcomes</w:t>
      </w:r>
    </w:p>
    <w:p w14:paraId="7BED6812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4 studies evaluated images in patients with RA</w:t>
      </w:r>
    </w:p>
    <w:p w14:paraId="5DBE7858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4 studies reported postoperative outcomes in patients with RA</w:t>
      </w:r>
    </w:p>
    <w:p w14:paraId="6F1BA0E8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3 studies discussed pain therapies in patients with RA</w:t>
      </w:r>
    </w:p>
    <w:p w14:paraId="11F8D56D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2 studies evaluated exercise as a therapeutic method in patients with RA</w:t>
      </w:r>
    </w:p>
    <w:p w14:paraId="122074DE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6 studies placed greater emphasis on comorbidities than on RA</w:t>
      </w:r>
    </w:p>
    <w:p w14:paraId="023019F5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2 studies referred to pharmacological adherence in patients with RA</w:t>
      </w:r>
    </w:p>
    <w:p w14:paraId="0A606D0D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1 study evaluated treatment disparities related to the insurance status of patients with RA</w:t>
      </w:r>
    </w:p>
    <w:p w14:paraId="3044432C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- 19 studies referred to outcomes reported by patients with diseases other than RA</w:t>
      </w:r>
    </w:p>
    <w:p w14:paraId="45D1C957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 xml:space="preserve">- 1 study consisted of the translation of a </w:t>
      </w:r>
      <w:proofErr w:type="spellStart"/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clinimetric</w:t>
      </w:r>
      <w:proofErr w:type="spellEnd"/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 xml:space="preserve"> scale.</w:t>
      </w:r>
    </w:p>
    <w:p w14:paraId="1C25DB72" w14:textId="77777777" w:rsidR="00C92E20" w:rsidRPr="00C92E20" w:rsidRDefault="00C92E20" w:rsidP="00D840F3">
      <w:pPr>
        <w:pStyle w:val="HTMLconformatoprevio"/>
        <w:spacing w:line="360" w:lineRule="auto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</w:p>
    <w:p w14:paraId="7360757C" w14:textId="77777777" w:rsidR="00C92E20" w:rsidRPr="00C92E20" w:rsidRDefault="00C92E20" w:rsidP="00D840F3">
      <w:pPr>
        <w:pStyle w:val="HTMLconformatoprevio"/>
        <w:spacing w:line="360" w:lineRule="auto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Eighty-one articles excluded by abstract review:</w:t>
      </w:r>
    </w:p>
    <w:p w14:paraId="5688046A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- 1 study made a comparison between </w:t>
      </w:r>
      <w:proofErr w:type="spellStart"/>
      <w:r w:rsidRPr="00C92E20">
        <w:rPr>
          <w:rFonts w:ascii="Arial" w:hAnsi="Arial" w:cs="Arial"/>
          <w:color w:val="202124"/>
          <w:sz w:val="24"/>
          <w:szCs w:val="24"/>
          <w:lang w:val="en-US"/>
        </w:rPr>
        <w:t>clinimetric</w:t>
      </w:r>
      <w:proofErr w:type="spellEnd"/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 scores, without mentioning the items evaluated.</w:t>
      </w:r>
    </w:p>
    <w:p w14:paraId="3B1E45C7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Style w:val="y2iqfc"/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- 1 study compared outcomes according to the route of drug administration </w:t>
      </w:r>
      <w:r w:rsidRPr="00C92E20">
        <w:rPr>
          <w:rStyle w:val="y2iqfc"/>
          <w:rFonts w:ascii="Arial" w:hAnsi="Arial" w:cs="Arial"/>
          <w:color w:val="202124"/>
          <w:sz w:val="24"/>
          <w:szCs w:val="24"/>
          <w:lang w:val="en-US"/>
        </w:rPr>
        <w:t>in patients with RA</w:t>
      </w:r>
    </w:p>
    <w:p w14:paraId="1367B305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- 4 studies evaluated the correlation between </w:t>
      </w:r>
      <w:proofErr w:type="spellStart"/>
      <w:r w:rsidRPr="00C92E20">
        <w:rPr>
          <w:rFonts w:ascii="Arial" w:hAnsi="Arial" w:cs="Arial"/>
          <w:color w:val="202124"/>
          <w:sz w:val="24"/>
          <w:szCs w:val="24"/>
          <w:lang w:val="en-US"/>
        </w:rPr>
        <w:t>clinimetric</w:t>
      </w:r>
      <w:proofErr w:type="spellEnd"/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 scales</w:t>
      </w:r>
    </w:p>
    <w:p w14:paraId="0C4B847C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1 study evaluated maternal-fetal outcomes in patients with RA</w:t>
      </w:r>
    </w:p>
    <w:p w14:paraId="48264F54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3 studies evaluated postoperative outcomes in patients with RA</w:t>
      </w:r>
    </w:p>
    <w:p w14:paraId="00BE31E5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1 study evaluated pain intensity in patients with RA</w:t>
      </w:r>
    </w:p>
    <w:p w14:paraId="1B8CD2A5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- 5 studies discussed the methodological quality of </w:t>
      </w:r>
      <w:proofErr w:type="spellStart"/>
      <w:r w:rsidRPr="00C92E20">
        <w:rPr>
          <w:rFonts w:ascii="Arial" w:hAnsi="Arial" w:cs="Arial"/>
          <w:color w:val="202124"/>
          <w:sz w:val="24"/>
          <w:szCs w:val="24"/>
          <w:lang w:val="en-US"/>
        </w:rPr>
        <w:t>clinimetric</w:t>
      </w:r>
      <w:proofErr w:type="spellEnd"/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 scales in patients with RA</w:t>
      </w:r>
    </w:p>
    <w:p w14:paraId="0479BD1E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lastRenderedPageBreak/>
        <w:t>- 1 study evaluated the effects of discontinuation of therapy in patients with RA</w:t>
      </w:r>
    </w:p>
    <w:p w14:paraId="4D58D737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3 studies discussed the use of technology in patients with RA</w:t>
      </w:r>
    </w:p>
    <w:p w14:paraId="64453AB9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55 articles did not mention disease activity in patients with RA</w:t>
      </w:r>
    </w:p>
    <w:p w14:paraId="4EEAB65B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5 studies evaluated quality of life in patients with RA</w:t>
      </w:r>
    </w:p>
    <w:p w14:paraId="1D629129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1 study reported safety outcomes associated with therapy in patients with RA</w:t>
      </w:r>
    </w:p>
    <w:p w14:paraId="69678C09" w14:textId="77777777" w:rsidR="00C92E20" w:rsidRPr="00C92E20" w:rsidRDefault="00C92E20" w:rsidP="00D840F3">
      <w:pPr>
        <w:pStyle w:val="HTMLconformatoprevio"/>
        <w:spacing w:line="360" w:lineRule="auto"/>
        <w:rPr>
          <w:rFonts w:ascii="Arial" w:hAnsi="Arial" w:cs="Arial"/>
          <w:color w:val="202124"/>
          <w:sz w:val="24"/>
          <w:szCs w:val="24"/>
          <w:lang w:val="en-US"/>
        </w:rPr>
      </w:pPr>
    </w:p>
    <w:p w14:paraId="447433AC" w14:textId="77777777" w:rsidR="00C92E20" w:rsidRPr="00C92E20" w:rsidRDefault="00C92E20" w:rsidP="00D840F3">
      <w:pPr>
        <w:pStyle w:val="HTMLconformatoprevio"/>
        <w:spacing w:line="360" w:lineRule="auto"/>
        <w:rPr>
          <w:rFonts w:ascii="Arial" w:hAnsi="Arial" w:cs="Arial"/>
          <w:color w:val="202124"/>
          <w:sz w:val="24"/>
          <w:szCs w:val="24"/>
          <w:lang w:val="en-US"/>
        </w:rPr>
      </w:pPr>
    </w:p>
    <w:p w14:paraId="38EF37BC" w14:textId="77777777" w:rsidR="00C92E20" w:rsidRPr="00C92E20" w:rsidRDefault="00C92E20" w:rsidP="00D840F3">
      <w:pPr>
        <w:pStyle w:val="HTMLconformatoprevio"/>
        <w:spacing w:line="360" w:lineRule="auto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Sixteen articles excluded after full-text review:</w:t>
      </w:r>
    </w:p>
    <w:p w14:paraId="4C39F080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1 study evaluated the association between objective and subjective measures of activity evaluated by the physician</w:t>
      </w:r>
    </w:p>
    <w:p w14:paraId="65CC4A18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- 1 study excluded patients with signs of increased disease activity </w:t>
      </w:r>
    </w:p>
    <w:p w14:paraId="694374A0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1 study assessed disease activity without describing how the presence of activity was defined</w:t>
      </w:r>
    </w:p>
    <w:p w14:paraId="5BDE0C45" w14:textId="77777777" w:rsidR="00C92E20" w:rsidRPr="00C92E20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>- 12 studies did not analyze disease activity in patients with RA</w:t>
      </w:r>
    </w:p>
    <w:p w14:paraId="70898D5A" w14:textId="77777777" w:rsidR="00C92E20" w:rsidRPr="00DF7A52" w:rsidRDefault="00C92E20" w:rsidP="00D840F3">
      <w:pPr>
        <w:pStyle w:val="HTMLconformatoprevio"/>
        <w:spacing w:line="360" w:lineRule="auto"/>
        <w:ind w:left="708"/>
        <w:rPr>
          <w:rFonts w:ascii="Arial" w:hAnsi="Arial" w:cs="Arial"/>
          <w:color w:val="202124"/>
          <w:sz w:val="24"/>
          <w:szCs w:val="24"/>
          <w:lang w:val="en-US"/>
        </w:rPr>
      </w:pPr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- 1 study comprised opinions regarding </w:t>
      </w:r>
      <w:proofErr w:type="spellStart"/>
      <w:r w:rsidRPr="00C92E20">
        <w:rPr>
          <w:rFonts w:ascii="Arial" w:hAnsi="Arial" w:cs="Arial"/>
          <w:color w:val="202124"/>
          <w:sz w:val="24"/>
          <w:szCs w:val="24"/>
          <w:lang w:val="en-US"/>
        </w:rPr>
        <w:t>clinimetric</w:t>
      </w:r>
      <w:proofErr w:type="spellEnd"/>
      <w:r w:rsidRPr="00C92E20">
        <w:rPr>
          <w:rFonts w:ascii="Arial" w:hAnsi="Arial" w:cs="Arial"/>
          <w:color w:val="202124"/>
          <w:sz w:val="24"/>
          <w:szCs w:val="24"/>
          <w:lang w:val="en-US"/>
        </w:rPr>
        <w:t xml:space="preserve"> tools</w:t>
      </w:r>
    </w:p>
    <w:p w14:paraId="6800B12D" w14:textId="77777777" w:rsidR="00C92E20" w:rsidRPr="009619E9" w:rsidRDefault="00C92E20" w:rsidP="00D840F3">
      <w:pPr>
        <w:pStyle w:val="HTMLconformatoprevi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913F5B1" w14:textId="77777777" w:rsidR="00570654" w:rsidRPr="00C92E20" w:rsidRDefault="00570654" w:rsidP="00D840F3">
      <w:pPr>
        <w:rPr>
          <w:lang w:val="en-US"/>
        </w:rPr>
      </w:pPr>
    </w:p>
    <w:sectPr w:rsidR="00570654" w:rsidRPr="00C92E20" w:rsidSect="00BD340A">
      <w:footerReference w:type="even" r:id="rId6"/>
      <w:footerReference w:type="default" r:id="rId7"/>
      <w:pgSz w:w="11906" w:h="16838"/>
      <w:pgMar w:top="1515" w:right="2408" w:bottom="11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143A3" w14:textId="77777777" w:rsidR="003A5EAE" w:rsidRDefault="003A5EAE">
      <w:pPr>
        <w:spacing w:before="0"/>
      </w:pPr>
      <w:r>
        <w:separator/>
      </w:r>
    </w:p>
  </w:endnote>
  <w:endnote w:type="continuationSeparator" w:id="0">
    <w:p w14:paraId="43FDEB24" w14:textId="77777777" w:rsidR="003A5EAE" w:rsidRDefault="003A5EAE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92514953"/>
      <w:docPartObj>
        <w:docPartGallery w:val="Page Numbers (Bottom of Page)"/>
        <w:docPartUnique/>
      </w:docPartObj>
    </w:sdtPr>
    <w:sdtContent>
      <w:p w14:paraId="7D99F25F" w14:textId="77777777" w:rsidR="00000000" w:rsidRDefault="00000000" w:rsidP="000C2DA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5F41D5A" w14:textId="77777777" w:rsidR="00000000" w:rsidRDefault="00000000" w:rsidP="00D6145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729187927"/>
      <w:docPartObj>
        <w:docPartGallery w:val="Page Numbers (Bottom of Page)"/>
        <w:docPartUnique/>
      </w:docPartObj>
    </w:sdtPr>
    <w:sdtContent>
      <w:p w14:paraId="704918F7" w14:textId="77777777" w:rsidR="00000000" w:rsidRDefault="00000000" w:rsidP="000C2DA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4F9F9C" w14:textId="77777777" w:rsidR="00000000" w:rsidRDefault="00000000" w:rsidP="00D6145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02F1C" w14:textId="77777777" w:rsidR="003A5EAE" w:rsidRDefault="003A5EAE">
      <w:pPr>
        <w:spacing w:before="0"/>
      </w:pPr>
      <w:r>
        <w:separator/>
      </w:r>
    </w:p>
  </w:footnote>
  <w:footnote w:type="continuationSeparator" w:id="0">
    <w:p w14:paraId="4B46F79D" w14:textId="77777777" w:rsidR="003A5EAE" w:rsidRDefault="003A5EAE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20"/>
    <w:rsid w:val="002A33FD"/>
    <w:rsid w:val="003A5EAE"/>
    <w:rsid w:val="00570654"/>
    <w:rsid w:val="00C92E20"/>
    <w:rsid w:val="00D8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53EDF"/>
  <w15:chartTrackingRefBased/>
  <w15:docId w15:val="{E572CA27-CB9E-4D12-99D9-D1D1E559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E20"/>
    <w:pPr>
      <w:spacing w:before="240" w:after="0" w:line="240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C92E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92E20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y2iqfc">
    <w:name w:val="y2iqfc"/>
    <w:basedOn w:val="Fuentedeprrafopredeter"/>
    <w:rsid w:val="00C92E20"/>
  </w:style>
  <w:style w:type="paragraph" w:styleId="Piedepgina">
    <w:name w:val="footer"/>
    <w:basedOn w:val="Normal"/>
    <w:link w:val="PiedepginaCar"/>
    <w:uiPriority w:val="99"/>
    <w:unhideWhenUsed/>
    <w:rsid w:val="00C92E20"/>
    <w:pPr>
      <w:tabs>
        <w:tab w:val="center" w:pos="4513"/>
        <w:tab w:val="right" w:pos="9026"/>
      </w:tabs>
      <w:spacing w:before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2E20"/>
    <w:rPr>
      <w:kern w:val="0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C92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3</cp:revision>
  <dcterms:created xsi:type="dcterms:W3CDTF">2023-07-17T15:12:00Z</dcterms:created>
  <dcterms:modified xsi:type="dcterms:W3CDTF">2023-09-11T11:26:00Z</dcterms:modified>
</cp:coreProperties>
</file>